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946" w:rsidRDefault="00EF5946" w:rsidP="002E71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5946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="003C52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5946">
        <w:rPr>
          <w:rFonts w:ascii="Times New Roman" w:hAnsi="Times New Roman" w:cs="Times New Roman"/>
          <w:b/>
          <w:sz w:val="24"/>
          <w:szCs w:val="24"/>
        </w:rPr>
        <w:t>S1.</w:t>
      </w:r>
      <w:r w:rsidRPr="00EF5946">
        <w:t xml:space="preserve"> </w:t>
      </w:r>
      <w:r w:rsidRPr="00EF5946">
        <w:rPr>
          <w:rFonts w:ascii="Times New Roman" w:hAnsi="Times New Roman" w:cs="Times New Roman"/>
          <w:sz w:val="24"/>
          <w:szCs w:val="24"/>
        </w:rPr>
        <w:t>A-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F5946">
        <w:rPr>
          <w:rFonts w:ascii="Times New Roman" w:hAnsi="Times New Roman" w:cs="Times New Roman"/>
          <w:sz w:val="24"/>
          <w:szCs w:val="24"/>
        </w:rPr>
        <w:t>the 5-, 10- and 15-year cal</w:t>
      </w:r>
      <w:r>
        <w:rPr>
          <w:rFonts w:ascii="Times New Roman" w:hAnsi="Times New Roman" w:cs="Times New Roman"/>
          <w:sz w:val="24"/>
          <w:szCs w:val="24"/>
        </w:rPr>
        <w:t>ibration curves for the validation</w:t>
      </w:r>
      <w:r w:rsidRPr="00EF5946">
        <w:rPr>
          <w:rFonts w:ascii="Times New Roman" w:hAnsi="Times New Roman" w:cs="Times New Roman"/>
          <w:sz w:val="24"/>
          <w:szCs w:val="24"/>
        </w:rPr>
        <w:t xml:space="preserve">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F5946" w:rsidSect="002E1F2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252" w:rsidRDefault="005B6252" w:rsidP="00A32C40">
      <w:r>
        <w:separator/>
      </w:r>
    </w:p>
  </w:endnote>
  <w:endnote w:type="continuationSeparator" w:id="0">
    <w:p w:rsidR="005B6252" w:rsidRDefault="005B6252" w:rsidP="00A32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1814653"/>
      <w:docPartObj>
        <w:docPartGallery w:val="Page Numbers (Bottom of Page)"/>
        <w:docPartUnique/>
      </w:docPartObj>
    </w:sdtPr>
    <w:sdtEndPr/>
    <w:sdtContent>
      <w:p w:rsidR="008C61F6" w:rsidRDefault="008C61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1F23" w:rsidRPr="002E1F23">
          <w:rPr>
            <w:noProof/>
            <w:lang w:val="zh-CN"/>
          </w:rPr>
          <w:t>1</w:t>
        </w:r>
        <w:r>
          <w:fldChar w:fldCharType="end"/>
        </w:r>
      </w:p>
    </w:sdtContent>
  </w:sdt>
  <w:p w:rsidR="008C61F6" w:rsidRDefault="008C61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252" w:rsidRDefault="005B6252" w:rsidP="00A32C40">
      <w:r>
        <w:separator/>
      </w:r>
    </w:p>
  </w:footnote>
  <w:footnote w:type="continuationSeparator" w:id="0">
    <w:p w:rsidR="005B6252" w:rsidRDefault="005B6252" w:rsidP="00A32C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D57CB"/>
    <w:multiLevelType w:val="hybridMultilevel"/>
    <w:tmpl w:val="BAF847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FB4229D"/>
    <w:multiLevelType w:val="hybridMultilevel"/>
    <w:tmpl w:val="38DC9B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2177"/>
    <w:rsid w:val="000031E0"/>
    <w:rsid w:val="00006543"/>
    <w:rsid w:val="000116F1"/>
    <w:rsid w:val="000308BD"/>
    <w:rsid w:val="00036626"/>
    <w:rsid w:val="000415D2"/>
    <w:rsid w:val="00045E9E"/>
    <w:rsid w:val="000467FD"/>
    <w:rsid w:val="00061D56"/>
    <w:rsid w:val="00066153"/>
    <w:rsid w:val="00075172"/>
    <w:rsid w:val="000A2E46"/>
    <w:rsid w:val="000A4F80"/>
    <w:rsid w:val="000C2C64"/>
    <w:rsid w:val="000C6238"/>
    <w:rsid w:val="000D07B8"/>
    <w:rsid w:val="000E581D"/>
    <w:rsid w:val="000F3105"/>
    <w:rsid w:val="000F3832"/>
    <w:rsid w:val="00107E9F"/>
    <w:rsid w:val="00111265"/>
    <w:rsid w:val="0012436B"/>
    <w:rsid w:val="0012781A"/>
    <w:rsid w:val="00130FD8"/>
    <w:rsid w:val="001533B2"/>
    <w:rsid w:val="00153799"/>
    <w:rsid w:val="001557DB"/>
    <w:rsid w:val="001707EC"/>
    <w:rsid w:val="001715C5"/>
    <w:rsid w:val="00172ECF"/>
    <w:rsid w:val="00174DE5"/>
    <w:rsid w:val="00177382"/>
    <w:rsid w:val="00180037"/>
    <w:rsid w:val="00182B15"/>
    <w:rsid w:val="00186C2A"/>
    <w:rsid w:val="00187259"/>
    <w:rsid w:val="00190E89"/>
    <w:rsid w:val="00194536"/>
    <w:rsid w:val="001947DA"/>
    <w:rsid w:val="00195BB6"/>
    <w:rsid w:val="001A165C"/>
    <w:rsid w:val="001A7CFC"/>
    <w:rsid w:val="001B642D"/>
    <w:rsid w:val="001C3CC7"/>
    <w:rsid w:val="001C4C0E"/>
    <w:rsid w:val="001E013E"/>
    <w:rsid w:val="001E1CEE"/>
    <w:rsid w:val="001E2C5F"/>
    <w:rsid w:val="001F4E1B"/>
    <w:rsid w:val="00206CD0"/>
    <w:rsid w:val="00213825"/>
    <w:rsid w:val="00227AFA"/>
    <w:rsid w:val="00230A78"/>
    <w:rsid w:val="00231C8B"/>
    <w:rsid w:val="00236163"/>
    <w:rsid w:val="002405F7"/>
    <w:rsid w:val="002460DA"/>
    <w:rsid w:val="002649CA"/>
    <w:rsid w:val="0027396E"/>
    <w:rsid w:val="00280873"/>
    <w:rsid w:val="002977FC"/>
    <w:rsid w:val="002A4A6D"/>
    <w:rsid w:val="002A7199"/>
    <w:rsid w:val="002C19A6"/>
    <w:rsid w:val="002C2BD4"/>
    <w:rsid w:val="002C3297"/>
    <w:rsid w:val="002D44CA"/>
    <w:rsid w:val="002D651F"/>
    <w:rsid w:val="002E0D75"/>
    <w:rsid w:val="002E1F23"/>
    <w:rsid w:val="002E7127"/>
    <w:rsid w:val="00320D5B"/>
    <w:rsid w:val="00331E4A"/>
    <w:rsid w:val="0033608F"/>
    <w:rsid w:val="00341D10"/>
    <w:rsid w:val="00343161"/>
    <w:rsid w:val="00345076"/>
    <w:rsid w:val="00345916"/>
    <w:rsid w:val="00355048"/>
    <w:rsid w:val="0037344C"/>
    <w:rsid w:val="0038467B"/>
    <w:rsid w:val="0038583D"/>
    <w:rsid w:val="00395A26"/>
    <w:rsid w:val="003A3E66"/>
    <w:rsid w:val="003C5260"/>
    <w:rsid w:val="003C74B4"/>
    <w:rsid w:val="003D0217"/>
    <w:rsid w:val="003D2EB3"/>
    <w:rsid w:val="003D4264"/>
    <w:rsid w:val="003E58A2"/>
    <w:rsid w:val="003E7F63"/>
    <w:rsid w:val="003F1CC8"/>
    <w:rsid w:val="003F351E"/>
    <w:rsid w:val="003F4BDC"/>
    <w:rsid w:val="00404213"/>
    <w:rsid w:val="004102AA"/>
    <w:rsid w:val="00410D07"/>
    <w:rsid w:val="00410D36"/>
    <w:rsid w:val="00411A96"/>
    <w:rsid w:val="00417B20"/>
    <w:rsid w:val="0042731C"/>
    <w:rsid w:val="00434286"/>
    <w:rsid w:val="00434372"/>
    <w:rsid w:val="0044379A"/>
    <w:rsid w:val="00443986"/>
    <w:rsid w:val="00446FF4"/>
    <w:rsid w:val="00447CBE"/>
    <w:rsid w:val="00463082"/>
    <w:rsid w:val="004835E5"/>
    <w:rsid w:val="00485912"/>
    <w:rsid w:val="00491941"/>
    <w:rsid w:val="004A0720"/>
    <w:rsid w:val="004A58B9"/>
    <w:rsid w:val="004B37D7"/>
    <w:rsid w:val="004C2CD7"/>
    <w:rsid w:val="004C4B3E"/>
    <w:rsid w:val="004C7735"/>
    <w:rsid w:val="004D0400"/>
    <w:rsid w:val="004E4AA6"/>
    <w:rsid w:val="004F027D"/>
    <w:rsid w:val="005056FA"/>
    <w:rsid w:val="00507A07"/>
    <w:rsid w:val="00514A48"/>
    <w:rsid w:val="0051695F"/>
    <w:rsid w:val="00517CF2"/>
    <w:rsid w:val="00525057"/>
    <w:rsid w:val="00526A28"/>
    <w:rsid w:val="00530EBE"/>
    <w:rsid w:val="005375BD"/>
    <w:rsid w:val="00542741"/>
    <w:rsid w:val="00544E6D"/>
    <w:rsid w:val="005521F2"/>
    <w:rsid w:val="00552DEF"/>
    <w:rsid w:val="00554E3A"/>
    <w:rsid w:val="0055531D"/>
    <w:rsid w:val="0056755A"/>
    <w:rsid w:val="0057218B"/>
    <w:rsid w:val="00574138"/>
    <w:rsid w:val="0057736E"/>
    <w:rsid w:val="00585B70"/>
    <w:rsid w:val="005929AC"/>
    <w:rsid w:val="005A67EC"/>
    <w:rsid w:val="005B6252"/>
    <w:rsid w:val="005D4CAD"/>
    <w:rsid w:val="005D51E7"/>
    <w:rsid w:val="005D61B2"/>
    <w:rsid w:val="005E1086"/>
    <w:rsid w:val="005E5D67"/>
    <w:rsid w:val="005F781E"/>
    <w:rsid w:val="006221E8"/>
    <w:rsid w:val="00622D2C"/>
    <w:rsid w:val="00626988"/>
    <w:rsid w:val="00656CF3"/>
    <w:rsid w:val="006633FD"/>
    <w:rsid w:val="00672921"/>
    <w:rsid w:val="006776F2"/>
    <w:rsid w:val="0068035F"/>
    <w:rsid w:val="00684A26"/>
    <w:rsid w:val="006904F1"/>
    <w:rsid w:val="006943E2"/>
    <w:rsid w:val="00694A26"/>
    <w:rsid w:val="006C304D"/>
    <w:rsid w:val="006C53AF"/>
    <w:rsid w:val="006C63BC"/>
    <w:rsid w:val="006D6A2F"/>
    <w:rsid w:val="006E75BC"/>
    <w:rsid w:val="007120F3"/>
    <w:rsid w:val="00715DB5"/>
    <w:rsid w:val="00720005"/>
    <w:rsid w:val="007221F1"/>
    <w:rsid w:val="007420E6"/>
    <w:rsid w:val="0074522A"/>
    <w:rsid w:val="0075371F"/>
    <w:rsid w:val="00755878"/>
    <w:rsid w:val="0077059B"/>
    <w:rsid w:val="00772064"/>
    <w:rsid w:val="0077292D"/>
    <w:rsid w:val="00772DF2"/>
    <w:rsid w:val="0078383A"/>
    <w:rsid w:val="00790AAA"/>
    <w:rsid w:val="007A21CF"/>
    <w:rsid w:val="007A3E25"/>
    <w:rsid w:val="007B2176"/>
    <w:rsid w:val="007C7863"/>
    <w:rsid w:val="007F16FA"/>
    <w:rsid w:val="00802EAD"/>
    <w:rsid w:val="0080332F"/>
    <w:rsid w:val="00817DB1"/>
    <w:rsid w:val="00823387"/>
    <w:rsid w:val="008234F0"/>
    <w:rsid w:val="008239F5"/>
    <w:rsid w:val="00823FC3"/>
    <w:rsid w:val="00825412"/>
    <w:rsid w:val="00825C55"/>
    <w:rsid w:val="00826099"/>
    <w:rsid w:val="00827E65"/>
    <w:rsid w:val="00831F71"/>
    <w:rsid w:val="00855225"/>
    <w:rsid w:val="00856763"/>
    <w:rsid w:val="00862742"/>
    <w:rsid w:val="00865121"/>
    <w:rsid w:val="008673CB"/>
    <w:rsid w:val="00877F3D"/>
    <w:rsid w:val="00882873"/>
    <w:rsid w:val="00883433"/>
    <w:rsid w:val="008A0BA9"/>
    <w:rsid w:val="008A114D"/>
    <w:rsid w:val="008B0751"/>
    <w:rsid w:val="008B511E"/>
    <w:rsid w:val="008C61F6"/>
    <w:rsid w:val="008D3AA7"/>
    <w:rsid w:val="008D3D35"/>
    <w:rsid w:val="008E3523"/>
    <w:rsid w:val="00906426"/>
    <w:rsid w:val="00923D91"/>
    <w:rsid w:val="00930AE8"/>
    <w:rsid w:val="009531B2"/>
    <w:rsid w:val="00953E9B"/>
    <w:rsid w:val="00956E6A"/>
    <w:rsid w:val="00963E87"/>
    <w:rsid w:val="00976695"/>
    <w:rsid w:val="00980F9A"/>
    <w:rsid w:val="009920F3"/>
    <w:rsid w:val="009A26A1"/>
    <w:rsid w:val="009A3547"/>
    <w:rsid w:val="009B3470"/>
    <w:rsid w:val="009C4658"/>
    <w:rsid w:val="009C7441"/>
    <w:rsid w:val="009D098B"/>
    <w:rsid w:val="009E22CE"/>
    <w:rsid w:val="009E3909"/>
    <w:rsid w:val="009E4A46"/>
    <w:rsid w:val="009F1DBF"/>
    <w:rsid w:val="009F58C9"/>
    <w:rsid w:val="00A03266"/>
    <w:rsid w:val="00A042D6"/>
    <w:rsid w:val="00A13C1B"/>
    <w:rsid w:val="00A15EDB"/>
    <w:rsid w:val="00A226ED"/>
    <w:rsid w:val="00A32C40"/>
    <w:rsid w:val="00A35BEE"/>
    <w:rsid w:val="00A36D64"/>
    <w:rsid w:val="00A455C0"/>
    <w:rsid w:val="00A5269B"/>
    <w:rsid w:val="00A6617D"/>
    <w:rsid w:val="00A668C0"/>
    <w:rsid w:val="00A7474E"/>
    <w:rsid w:val="00A8770B"/>
    <w:rsid w:val="00A94031"/>
    <w:rsid w:val="00A97334"/>
    <w:rsid w:val="00AA4818"/>
    <w:rsid w:val="00AB6094"/>
    <w:rsid w:val="00AC3B50"/>
    <w:rsid w:val="00AD72BD"/>
    <w:rsid w:val="00AE0AFE"/>
    <w:rsid w:val="00AE0D84"/>
    <w:rsid w:val="00AE5E6B"/>
    <w:rsid w:val="00B00844"/>
    <w:rsid w:val="00B01F41"/>
    <w:rsid w:val="00B07AC7"/>
    <w:rsid w:val="00B12AD7"/>
    <w:rsid w:val="00B13F38"/>
    <w:rsid w:val="00B15326"/>
    <w:rsid w:val="00B4753C"/>
    <w:rsid w:val="00B47C86"/>
    <w:rsid w:val="00B506E7"/>
    <w:rsid w:val="00B5455A"/>
    <w:rsid w:val="00B60805"/>
    <w:rsid w:val="00B62C38"/>
    <w:rsid w:val="00B64B23"/>
    <w:rsid w:val="00B6735F"/>
    <w:rsid w:val="00B72A26"/>
    <w:rsid w:val="00B75ADC"/>
    <w:rsid w:val="00B811F8"/>
    <w:rsid w:val="00B84CD4"/>
    <w:rsid w:val="00B937B8"/>
    <w:rsid w:val="00B979C5"/>
    <w:rsid w:val="00BC2EFF"/>
    <w:rsid w:val="00BE650B"/>
    <w:rsid w:val="00BF0BDF"/>
    <w:rsid w:val="00BF3D2A"/>
    <w:rsid w:val="00C02C9E"/>
    <w:rsid w:val="00C039F3"/>
    <w:rsid w:val="00C04DD4"/>
    <w:rsid w:val="00C07DF5"/>
    <w:rsid w:val="00C14B84"/>
    <w:rsid w:val="00C23803"/>
    <w:rsid w:val="00C2406A"/>
    <w:rsid w:val="00C24390"/>
    <w:rsid w:val="00C30B61"/>
    <w:rsid w:val="00C61379"/>
    <w:rsid w:val="00C87FC9"/>
    <w:rsid w:val="00C9178F"/>
    <w:rsid w:val="00CA23F8"/>
    <w:rsid w:val="00CA6CF8"/>
    <w:rsid w:val="00CA6E8D"/>
    <w:rsid w:val="00CB5383"/>
    <w:rsid w:val="00CB5CA4"/>
    <w:rsid w:val="00CD0661"/>
    <w:rsid w:val="00CE6970"/>
    <w:rsid w:val="00CF2A33"/>
    <w:rsid w:val="00D12177"/>
    <w:rsid w:val="00D24AA1"/>
    <w:rsid w:val="00D2602F"/>
    <w:rsid w:val="00D32D73"/>
    <w:rsid w:val="00D3504B"/>
    <w:rsid w:val="00D54547"/>
    <w:rsid w:val="00D56259"/>
    <w:rsid w:val="00D81F4A"/>
    <w:rsid w:val="00D86BE7"/>
    <w:rsid w:val="00D94E65"/>
    <w:rsid w:val="00D95EBC"/>
    <w:rsid w:val="00D97406"/>
    <w:rsid w:val="00DA3B23"/>
    <w:rsid w:val="00DB34C4"/>
    <w:rsid w:val="00DC0A9A"/>
    <w:rsid w:val="00DC48F6"/>
    <w:rsid w:val="00DC61F6"/>
    <w:rsid w:val="00DD209E"/>
    <w:rsid w:val="00DE1341"/>
    <w:rsid w:val="00DE15D0"/>
    <w:rsid w:val="00DF08A1"/>
    <w:rsid w:val="00DF1541"/>
    <w:rsid w:val="00DF45E7"/>
    <w:rsid w:val="00E170F4"/>
    <w:rsid w:val="00E260C0"/>
    <w:rsid w:val="00E40513"/>
    <w:rsid w:val="00E4652B"/>
    <w:rsid w:val="00E60137"/>
    <w:rsid w:val="00E6460E"/>
    <w:rsid w:val="00E66951"/>
    <w:rsid w:val="00E85129"/>
    <w:rsid w:val="00E97886"/>
    <w:rsid w:val="00EB25D8"/>
    <w:rsid w:val="00EC252A"/>
    <w:rsid w:val="00ED1218"/>
    <w:rsid w:val="00EF5946"/>
    <w:rsid w:val="00F00ADB"/>
    <w:rsid w:val="00F1148C"/>
    <w:rsid w:val="00F14EFF"/>
    <w:rsid w:val="00F205C2"/>
    <w:rsid w:val="00F22A9A"/>
    <w:rsid w:val="00F315F0"/>
    <w:rsid w:val="00F32B06"/>
    <w:rsid w:val="00F44DD5"/>
    <w:rsid w:val="00F509AA"/>
    <w:rsid w:val="00F51AEE"/>
    <w:rsid w:val="00F540C4"/>
    <w:rsid w:val="00F61964"/>
    <w:rsid w:val="00F61BCD"/>
    <w:rsid w:val="00F66477"/>
    <w:rsid w:val="00F82E94"/>
    <w:rsid w:val="00F87349"/>
    <w:rsid w:val="00FA5870"/>
    <w:rsid w:val="00FB05F0"/>
    <w:rsid w:val="00FC360E"/>
    <w:rsid w:val="00FC587C"/>
    <w:rsid w:val="00FC77D4"/>
    <w:rsid w:val="00FD7CBF"/>
    <w:rsid w:val="00FF223C"/>
    <w:rsid w:val="00FF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0643887-56B4-4BF4-A9C1-A4CEFBE7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F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7669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7669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7669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76695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A32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C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2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C40"/>
    <w:rPr>
      <w:sz w:val="18"/>
      <w:szCs w:val="18"/>
    </w:rPr>
  </w:style>
  <w:style w:type="character" w:customStyle="1" w:styleId="src">
    <w:name w:val="src"/>
    <w:basedOn w:val="DefaultParagraphFont"/>
    <w:rsid w:val="00DE1341"/>
  </w:style>
  <w:style w:type="character" w:customStyle="1" w:styleId="apple-converted-space">
    <w:name w:val="apple-converted-space"/>
    <w:basedOn w:val="DefaultParagraphFont"/>
    <w:rsid w:val="00DE1341"/>
  </w:style>
  <w:style w:type="character" w:styleId="Hyperlink">
    <w:name w:val="Hyperlink"/>
    <w:basedOn w:val="DefaultParagraphFont"/>
    <w:uiPriority w:val="99"/>
    <w:unhideWhenUsed/>
    <w:rsid w:val="001B642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D95EBC"/>
    <w:rPr>
      <w:b/>
      <w:bCs/>
    </w:rPr>
  </w:style>
  <w:style w:type="table" w:styleId="TableGrid">
    <w:name w:val="Table Grid"/>
    <w:basedOn w:val="TableNormal"/>
    <w:uiPriority w:val="39"/>
    <w:rsid w:val="000E5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15F0"/>
  </w:style>
  <w:style w:type="paragraph" w:styleId="ListParagraph">
    <w:name w:val="List Paragraph"/>
    <w:basedOn w:val="Normal"/>
    <w:uiPriority w:val="34"/>
    <w:qFormat/>
    <w:rsid w:val="00F873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550BD-8A18-48C0-9A90-A553B2B3B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Saravanan R.</cp:lastModifiedBy>
  <cp:revision>119</cp:revision>
  <cp:lastPrinted>2022-08-02T06:10:00Z</cp:lastPrinted>
  <dcterms:created xsi:type="dcterms:W3CDTF">2021-11-28T12:47:00Z</dcterms:created>
  <dcterms:modified xsi:type="dcterms:W3CDTF">2023-10-12T08:59:00Z</dcterms:modified>
</cp:coreProperties>
</file>